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DB143" w14:textId="755322CA" w:rsidR="00193F79" w:rsidRPr="00193F79" w:rsidRDefault="00193F79">
      <w:pPr>
        <w:rPr>
          <w:rFonts w:ascii="Arial" w:hAnsi="Arial" w:cs="Arial"/>
        </w:rPr>
      </w:pPr>
      <w:r w:rsidRPr="00193F79">
        <w:rPr>
          <w:rFonts w:ascii="Arial" w:hAnsi="Arial" w:cs="Arial"/>
        </w:rPr>
        <w:t>Supplemental Table caption:</w:t>
      </w:r>
    </w:p>
    <w:p w14:paraId="2173BD7E" w14:textId="77777777" w:rsidR="00193F79" w:rsidRPr="00193F79" w:rsidRDefault="00193F79">
      <w:pPr>
        <w:rPr>
          <w:rFonts w:ascii="Arial" w:hAnsi="Arial" w:cs="Arial"/>
        </w:rPr>
      </w:pPr>
    </w:p>
    <w:p w14:paraId="4241C045" w14:textId="4D04990A" w:rsidR="008C75AE" w:rsidRPr="00193F79" w:rsidRDefault="00193F79">
      <w:pPr>
        <w:rPr>
          <w:rFonts w:ascii="Arial" w:hAnsi="Arial" w:cs="Arial"/>
        </w:rPr>
      </w:pPr>
      <w:r w:rsidRPr="00193F79">
        <w:rPr>
          <w:rFonts w:ascii="Arial" w:hAnsi="Arial" w:cs="Arial"/>
        </w:rPr>
        <w:t>Table S1: Cell strains used in this study.</w:t>
      </w:r>
    </w:p>
    <w:p w14:paraId="13649D6B" w14:textId="77777777" w:rsidR="00193F79" w:rsidRPr="00193F79" w:rsidRDefault="00193F79">
      <w:pPr>
        <w:rPr>
          <w:rFonts w:ascii="Arial" w:hAnsi="Arial" w:cs="Arial"/>
        </w:rPr>
      </w:pPr>
    </w:p>
    <w:p w14:paraId="5FCA7CF0" w14:textId="7848E269" w:rsidR="00193F79" w:rsidRPr="00193F79" w:rsidRDefault="00193F79">
      <w:pPr>
        <w:rPr>
          <w:rFonts w:ascii="Arial" w:hAnsi="Arial" w:cs="Arial"/>
        </w:rPr>
      </w:pPr>
      <w:r w:rsidRPr="00193F79">
        <w:rPr>
          <w:rFonts w:ascii="Arial" w:hAnsi="Arial" w:cs="Arial"/>
        </w:rPr>
        <w:t>Table S2: PCR primers used in this study.</w:t>
      </w:r>
    </w:p>
    <w:p w14:paraId="14DF5905" w14:textId="77777777" w:rsidR="00193F79" w:rsidRPr="00193F79" w:rsidRDefault="00193F79">
      <w:pPr>
        <w:rPr>
          <w:rFonts w:ascii="Arial" w:hAnsi="Arial" w:cs="Arial"/>
        </w:rPr>
      </w:pPr>
    </w:p>
    <w:p w14:paraId="27A69370" w14:textId="77777777" w:rsidR="00193F79" w:rsidRPr="00193F79" w:rsidRDefault="00193F79">
      <w:pPr>
        <w:rPr>
          <w:rFonts w:ascii="Arial" w:hAnsi="Arial" w:cs="Arial"/>
        </w:rPr>
      </w:pPr>
      <w:r w:rsidRPr="00193F79">
        <w:rPr>
          <w:rFonts w:ascii="Arial" w:hAnsi="Arial" w:cs="Arial"/>
        </w:rPr>
        <w:t>Table S3: Quantification data for Dop1p and Vps8Dp.</w:t>
      </w:r>
    </w:p>
    <w:p w14:paraId="217591EB" w14:textId="77777777" w:rsidR="00193F79" w:rsidRPr="00193F79" w:rsidRDefault="00193F79">
      <w:pPr>
        <w:rPr>
          <w:rFonts w:ascii="Arial" w:hAnsi="Arial" w:cs="Arial"/>
        </w:rPr>
      </w:pPr>
    </w:p>
    <w:p w14:paraId="6ECD865C" w14:textId="4C792846" w:rsidR="00193F79" w:rsidRPr="00193F79" w:rsidRDefault="00193F79">
      <w:pPr>
        <w:rPr>
          <w:rFonts w:ascii="Arial" w:hAnsi="Arial" w:cs="Arial"/>
          <w:color w:val="000000"/>
        </w:rPr>
      </w:pPr>
      <w:r w:rsidRPr="00193F79">
        <w:rPr>
          <w:rFonts w:ascii="Arial" w:hAnsi="Arial" w:cs="Arial"/>
        </w:rPr>
        <w:t xml:space="preserve">Table S4: </w:t>
      </w:r>
      <w:r w:rsidRPr="00193F79">
        <w:rPr>
          <w:rFonts w:ascii="Arial" w:hAnsi="Arial" w:cs="Arial"/>
          <w:color w:val="000000"/>
        </w:rPr>
        <w:t>Mass spectrometry</w:t>
      </w:r>
      <w:r w:rsidRPr="00193F79">
        <w:rPr>
          <w:rFonts w:ascii="Arial" w:hAnsi="Arial" w:cs="Arial"/>
        </w:rPr>
        <w:t xml:space="preserve"> </w:t>
      </w:r>
      <w:proofErr w:type="gramStart"/>
      <w:r w:rsidRPr="00193F79">
        <w:rPr>
          <w:rFonts w:ascii="Arial" w:hAnsi="Arial" w:cs="Arial"/>
        </w:rPr>
        <w:t>data-1</w:t>
      </w:r>
      <w:proofErr w:type="gramEnd"/>
      <w:r w:rsidR="00CF7F39">
        <w:rPr>
          <w:rFonts w:ascii="Arial" w:hAnsi="Arial" w:cs="Arial"/>
        </w:rPr>
        <w:t>.</w:t>
      </w:r>
    </w:p>
    <w:p w14:paraId="7B0D7B8C" w14:textId="7F8A4B5D" w:rsidR="00193F79" w:rsidRPr="00193F79" w:rsidRDefault="00193F79">
      <w:pPr>
        <w:rPr>
          <w:rFonts w:ascii="Arial" w:hAnsi="Arial" w:cs="Arial"/>
        </w:rPr>
      </w:pPr>
    </w:p>
    <w:p w14:paraId="730E9520" w14:textId="266359CF" w:rsidR="00193F79" w:rsidRPr="00193F79" w:rsidRDefault="00193F79" w:rsidP="00193F79">
      <w:pPr>
        <w:rPr>
          <w:rFonts w:ascii="Arial" w:hAnsi="Arial" w:cs="Arial"/>
          <w:color w:val="000000"/>
        </w:rPr>
      </w:pPr>
      <w:r w:rsidRPr="00193F79">
        <w:rPr>
          <w:rFonts w:ascii="Arial" w:hAnsi="Arial" w:cs="Arial"/>
        </w:rPr>
        <w:t xml:space="preserve">Table S5: </w:t>
      </w:r>
      <w:r w:rsidRPr="00193F79">
        <w:rPr>
          <w:rFonts w:ascii="Arial" w:hAnsi="Arial" w:cs="Arial"/>
          <w:color w:val="000000"/>
        </w:rPr>
        <w:t>Mass spectrometry</w:t>
      </w:r>
      <w:r w:rsidRPr="00193F79">
        <w:rPr>
          <w:rFonts w:ascii="Arial" w:hAnsi="Arial" w:cs="Arial"/>
        </w:rPr>
        <w:t xml:space="preserve"> </w:t>
      </w:r>
      <w:proofErr w:type="gramStart"/>
      <w:r w:rsidRPr="00193F79">
        <w:rPr>
          <w:rFonts w:ascii="Arial" w:hAnsi="Arial" w:cs="Arial"/>
        </w:rPr>
        <w:t>data-2</w:t>
      </w:r>
      <w:proofErr w:type="gramEnd"/>
      <w:r w:rsidR="00CF7F39">
        <w:rPr>
          <w:rFonts w:ascii="Arial" w:hAnsi="Arial" w:cs="Arial"/>
        </w:rPr>
        <w:t>.</w:t>
      </w:r>
    </w:p>
    <w:p w14:paraId="205305B5" w14:textId="77777777" w:rsidR="00193F79" w:rsidRPr="00193F79" w:rsidRDefault="00193F79">
      <w:pPr>
        <w:rPr>
          <w:rFonts w:ascii="Arial" w:hAnsi="Arial" w:cs="Arial"/>
        </w:rPr>
      </w:pPr>
    </w:p>
    <w:sectPr w:rsidR="00193F79" w:rsidRPr="00193F79" w:rsidSect="003336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F79"/>
    <w:rsid w:val="0000526E"/>
    <w:rsid w:val="00010DDB"/>
    <w:rsid w:val="00041BBD"/>
    <w:rsid w:val="0005671F"/>
    <w:rsid w:val="00067FD4"/>
    <w:rsid w:val="00086620"/>
    <w:rsid w:val="00090EC7"/>
    <w:rsid w:val="000A1F09"/>
    <w:rsid w:val="000B71CE"/>
    <w:rsid w:val="000C209C"/>
    <w:rsid w:val="00102B09"/>
    <w:rsid w:val="0010371D"/>
    <w:rsid w:val="001041C6"/>
    <w:rsid w:val="00104CAE"/>
    <w:rsid w:val="00107071"/>
    <w:rsid w:val="001373BE"/>
    <w:rsid w:val="00146134"/>
    <w:rsid w:val="00177FF8"/>
    <w:rsid w:val="00183C41"/>
    <w:rsid w:val="001908C1"/>
    <w:rsid w:val="00193F79"/>
    <w:rsid w:val="001A0AEA"/>
    <w:rsid w:val="001B1FC0"/>
    <w:rsid w:val="001D4013"/>
    <w:rsid w:val="001D7805"/>
    <w:rsid w:val="0020666F"/>
    <w:rsid w:val="00206A40"/>
    <w:rsid w:val="00225D21"/>
    <w:rsid w:val="00245B0A"/>
    <w:rsid w:val="00245C83"/>
    <w:rsid w:val="00252376"/>
    <w:rsid w:val="00253269"/>
    <w:rsid w:val="00265E99"/>
    <w:rsid w:val="00265FF4"/>
    <w:rsid w:val="002965CE"/>
    <w:rsid w:val="002A719D"/>
    <w:rsid w:val="002B2BA6"/>
    <w:rsid w:val="002B2D35"/>
    <w:rsid w:val="002B634C"/>
    <w:rsid w:val="002C4F6C"/>
    <w:rsid w:val="002E2718"/>
    <w:rsid w:val="002E2A2B"/>
    <w:rsid w:val="00304DAC"/>
    <w:rsid w:val="00327439"/>
    <w:rsid w:val="00333659"/>
    <w:rsid w:val="00336176"/>
    <w:rsid w:val="003720BF"/>
    <w:rsid w:val="003C1008"/>
    <w:rsid w:val="003C1E9A"/>
    <w:rsid w:val="003C25FD"/>
    <w:rsid w:val="003D15AB"/>
    <w:rsid w:val="003F3734"/>
    <w:rsid w:val="00412CC1"/>
    <w:rsid w:val="00416AE9"/>
    <w:rsid w:val="00420C34"/>
    <w:rsid w:val="00441A62"/>
    <w:rsid w:val="0044535B"/>
    <w:rsid w:val="00471335"/>
    <w:rsid w:val="004765E3"/>
    <w:rsid w:val="00482EFF"/>
    <w:rsid w:val="00495BF3"/>
    <w:rsid w:val="004C2EEE"/>
    <w:rsid w:val="004C5A25"/>
    <w:rsid w:val="004C7E76"/>
    <w:rsid w:val="004E513C"/>
    <w:rsid w:val="0051156F"/>
    <w:rsid w:val="00570629"/>
    <w:rsid w:val="00571280"/>
    <w:rsid w:val="0058676F"/>
    <w:rsid w:val="005907FC"/>
    <w:rsid w:val="00595318"/>
    <w:rsid w:val="005A5A35"/>
    <w:rsid w:val="005C46FC"/>
    <w:rsid w:val="005E12ED"/>
    <w:rsid w:val="005F6F49"/>
    <w:rsid w:val="00604EAC"/>
    <w:rsid w:val="00607C7E"/>
    <w:rsid w:val="00616C78"/>
    <w:rsid w:val="0062063B"/>
    <w:rsid w:val="00656CE1"/>
    <w:rsid w:val="00661D08"/>
    <w:rsid w:val="006805CA"/>
    <w:rsid w:val="006866FA"/>
    <w:rsid w:val="006868FB"/>
    <w:rsid w:val="006B170E"/>
    <w:rsid w:val="006C0ABD"/>
    <w:rsid w:val="006C7D1E"/>
    <w:rsid w:val="006D2A78"/>
    <w:rsid w:val="00703B43"/>
    <w:rsid w:val="00705CA5"/>
    <w:rsid w:val="00715165"/>
    <w:rsid w:val="007267C7"/>
    <w:rsid w:val="00740383"/>
    <w:rsid w:val="0074645E"/>
    <w:rsid w:val="00752BC0"/>
    <w:rsid w:val="00753D30"/>
    <w:rsid w:val="007C3005"/>
    <w:rsid w:val="007C4173"/>
    <w:rsid w:val="00802BC9"/>
    <w:rsid w:val="00804DFE"/>
    <w:rsid w:val="0080698C"/>
    <w:rsid w:val="00814C00"/>
    <w:rsid w:val="00824780"/>
    <w:rsid w:val="008304C7"/>
    <w:rsid w:val="0084778E"/>
    <w:rsid w:val="00871150"/>
    <w:rsid w:val="00871DA1"/>
    <w:rsid w:val="00886C13"/>
    <w:rsid w:val="00897413"/>
    <w:rsid w:val="008A354B"/>
    <w:rsid w:val="008C75AE"/>
    <w:rsid w:val="008E348C"/>
    <w:rsid w:val="008E3B10"/>
    <w:rsid w:val="008E4D3B"/>
    <w:rsid w:val="008F287B"/>
    <w:rsid w:val="0090744C"/>
    <w:rsid w:val="00923A42"/>
    <w:rsid w:val="0092548C"/>
    <w:rsid w:val="00940CC7"/>
    <w:rsid w:val="009471F4"/>
    <w:rsid w:val="009617B0"/>
    <w:rsid w:val="00977BC2"/>
    <w:rsid w:val="00992B4D"/>
    <w:rsid w:val="009A25FB"/>
    <w:rsid w:val="009B1779"/>
    <w:rsid w:val="009C0DB5"/>
    <w:rsid w:val="009D544B"/>
    <w:rsid w:val="009F3E8B"/>
    <w:rsid w:val="009F591E"/>
    <w:rsid w:val="009F7FAC"/>
    <w:rsid w:val="00A062F7"/>
    <w:rsid w:val="00A10F22"/>
    <w:rsid w:val="00A11D24"/>
    <w:rsid w:val="00A2196B"/>
    <w:rsid w:val="00A50969"/>
    <w:rsid w:val="00A852EC"/>
    <w:rsid w:val="00A857F7"/>
    <w:rsid w:val="00AA2AAB"/>
    <w:rsid w:val="00AB3F08"/>
    <w:rsid w:val="00AD023A"/>
    <w:rsid w:val="00AE7422"/>
    <w:rsid w:val="00B01ADD"/>
    <w:rsid w:val="00B13EC3"/>
    <w:rsid w:val="00B14272"/>
    <w:rsid w:val="00B15915"/>
    <w:rsid w:val="00B207A9"/>
    <w:rsid w:val="00B32AA5"/>
    <w:rsid w:val="00B4017B"/>
    <w:rsid w:val="00B46781"/>
    <w:rsid w:val="00B5524C"/>
    <w:rsid w:val="00B80BB4"/>
    <w:rsid w:val="00B944BE"/>
    <w:rsid w:val="00BB7DD9"/>
    <w:rsid w:val="00BF0994"/>
    <w:rsid w:val="00BF5E81"/>
    <w:rsid w:val="00C124C3"/>
    <w:rsid w:val="00C16B06"/>
    <w:rsid w:val="00C36385"/>
    <w:rsid w:val="00C65E18"/>
    <w:rsid w:val="00C70602"/>
    <w:rsid w:val="00C73200"/>
    <w:rsid w:val="00C73CF1"/>
    <w:rsid w:val="00C92F6D"/>
    <w:rsid w:val="00CA0952"/>
    <w:rsid w:val="00CB3C80"/>
    <w:rsid w:val="00CB40D3"/>
    <w:rsid w:val="00CB6728"/>
    <w:rsid w:val="00CD1565"/>
    <w:rsid w:val="00CF7F39"/>
    <w:rsid w:val="00D01E6B"/>
    <w:rsid w:val="00D10EAB"/>
    <w:rsid w:val="00D26AEF"/>
    <w:rsid w:val="00D26BCC"/>
    <w:rsid w:val="00D3186E"/>
    <w:rsid w:val="00D35DA3"/>
    <w:rsid w:val="00D5648F"/>
    <w:rsid w:val="00D60499"/>
    <w:rsid w:val="00DB6B5E"/>
    <w:rsid w:val="00DB7AED"/>
    <w:rsid w:val="00E31327"/>
    <w:rsid w:val="00E66864"/>
    <w:rsid w:val="00E82E7F"/>
    <w:rsid w:val="00E94DFD"/>
    <w:rsid w:val="00E9619A"/>
    <w:rsid w:val="00EB6F98"/>
    <w:rsid w:val="00EC416D"/>
    <w:rsid w:val="00ED0B58"/>
    <w:rsid w:val="00ED1DB6"/>
    <w:rsid w:val="00F1757C"/>
    <w:rsid w:val="00F35D3C"/>
    <w:rsid w:val="00F40B3A"/>
    <w:rsid w:val="00F61250"/>
    <w:rsid w:val="00F64ACF"/>
    <w:rsid w:val="00F67BDD"/>
    <w:rsid w:val="00F83C2D"/>
    <w:rsid w:val="00F91268"/>
    <w:rsid w:val="00FE7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C812AF"/>
  <w15:chartTrackingRefBased/>
  <w15:docId w15:val="{59057A4D-E419-4140-8443-EEF3D0EFD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-Yin Cheng</dc:creator>
  <cp:keywords/>
  <dc:description/>
  <cp:lastModifiedBy>Chao-Yin Cheng</cp:lastModifiedBy>
  <cp:revision>2</cp:revision>
  <dcterms:created xsi:type="dcterms:W3CDTF">2023-07-24T20:47:00Z</dcterms:created>
  <dcterms:modified xsi:type="dcterms:W3CDTF">2023-07-24T21:30:00Z</dcterms:modified>
</cp:coreProperties>
</file>